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5262D" w14:textId="0A395963" w:rsidR="00E956B9" w:rsidRPr="00244483" w:rsidRDefault="00E956B9">
      <w:pPr>
        <w:rPr>
          <w:rFonts w:asciiTheme="majorHAnsi" w:hAnsiTheme="majorHAnsi" w:cstheme="majorHAnsi"/>
          <w:b/>
          <w:sz w:val="24"/>
          <w:szCs w:val="24"/>
          <w:lang w:val="en-US"/>
        </w:rPr>
      </w:pPr>
      <w:bookmarkStart w:id="0" w:name="_GoBack"/>
      <w:bookmarkEnd w:id="0"/>
      <w:r w:rsidRPr="00244483">
        <w:rPr>
          <w:rFonts w:asciiTheme="majorHAnsi" w:hAnsiTheme="majorHAnsi" w:cstheme="majorHAnsi"/>
          <w:b/>
          <w:sz w:val="24"/>
          <w:szCs w:val="24"/>
          <w:lang w:val="en-US"/>
        </w:rPr>
        <w:t xml:space="preserve">Supplementary </w:t>
      </w:r>
      <w:r w:rsidR="00244483" w:rsidRPr="00244483">
        <w:rPr>
          <w:rFonts w:asciiTheme="majorHAnsi" w:hAnsiTheme="majorHAnsi" w:cstheme="majorHAnsi"/>
          <w:b/>
          <w:sz w:val="24"/>
          <w:szCs w:val="24"/>
          <w:lang w:val="en-US"/>
        </w:rPr>
        <w:t>material</w:t>
      </w:r>
    </w:p>
    <w:p w14:paraId="5526ECC0" w14:textId="77777777" w:rsidR="00244483" w:rsidRPr="00BC4253" w:rsidRDefault="00244483">
      <w:pPr>
        <w:rPr>
          <w:rFonts w:asciiTheme="majorHAnsi" w:hAnsiTheme="majorHAnsi" w:cstheme="majorHAnsi"/>
          <w:b/>
          <w:sz w:val="24"/>
          <w:szCs w:val="24"/>
          <w:lang w:val="en-US"/>
        </w:rPr>
      </w:pPr>
    </w:p>
    <w:p w14:paraId="10C633C3" w14:textId="77777777" w:rsidR="00E956B9" w:rsidRPr="00BC4253" w:rsidRDefault="00E956B9" w:rsidP="00E956B9">
      <w:pPr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</w:pPr>
      <w:r w:rsidRPr="00BC4253">
        <w:rPr>
          <w:rFonts w:asciiTheme="majorHAnsi" w:hAnsiTheme="majorHAnsi" w:cstheme="majorHAnsi"/>
          <w:b/>
          <w:sz w:val="24"/>
          <w:szCs w:val="24"/>
          <w:u w:val="single"/>
          <w:lang w:val="en-US"/>
        </w:rPr>
        <w:t xml:space="preserve">Survey questions EAU-ISUP Bladder cancer grading survey 2021: </w:t>
      </w:r>
    </w:p>
    <w:p w14:paraId="1EBC8826" w14:textId="77777777" w:rsidR="00E956B9" w:rsidRPr="00BC4253" w:rsidRDefault="00E956B9" w:rsidP="00E956B9">
      <w:pPr>
        <w:pStyle w:val="ListParagraph"/>
        <w:numPr>
          <w:ilvl w:val="0"/>
          <w:numId w:val="3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Your main profession is:</w:t>
      </w:r>
    </w:p>
    <w:p w14:paraId="41BFD825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Urologist (- in training)</w:t>
      </w:r>
    </w:p>
    <w:p w14:paraId="77D3E21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Pathologist (-in training)</w:t>
      </w:r>
    </w:p>
    <w:p w14:paraId="1694DC8E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Scientist/PhD</w:t>
      </w:r>
    </w:p>
    <w:p w14:paraId="67DDEB8E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Other, please specify</w:t>
      </w:r>
    </w:p>
    <w:p w14:paraId="47A29ABA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441699E0" w14:textId="77777777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What is your main working environment?</w:t>
      </w:r>
    </w:p>
    <w:p w14:paraId="321A0B14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Community practice hospital</w:t>
      </w:r>
    </w:p>
    <w:p w14:paraId="2C27DCE7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Academic center / Medical school affiliated hospital</w:t>
      </w:r>
    </w:p>
    <w:p w14:paraId="10524D35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Commercial third party hospital</w:t>
      </w:r>
    </w:p>
    <w:p w14:paraId="4068A21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Other, please specify</w:t>
      </w:r>
    </w:p>
    <w:p w14:paraId="091E991C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75E4715B" w14:textId="34B7A7A6" w:rsidR="00E956B9" w:rsidRPr="00BC4253" w:rsidRDefault="00430262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How many cases of PUN</w:t>
      </w:r>
      <w:r w:rsidR="00E956B9" w:rsidRPr="00BC4253">
        <w:rPr>
          <w:rFonts w:asciiTheme="majorHAnsi" w:hAnsiTheme="majorHAnsi" w:cstheme="majorHAnsi"/>
          <w:sz w:val="24"/>
          <w:szCs w:val="24"/>
          <w:lang w:val="en-US"/>
        </w:rPr>
        <w:t>LMP did you encounter in 2020</w:t>
      </w:r>
    </w:p>
    <w:p w14:paraId="57DD940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ever</w:t>
      </w:r>
    </w:p>
    <w:p w14:paraId="6A841CEA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Rarely, only once or twice</w:t>
      </w:r>
    </w:p>
    <w:p w14:paraId="69563770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Infrequent, 3-9</w:t>
      </w:r>
    </w:p>
    <w:p w14:paraId="2B99BC40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Commonly, &gt; 10</w:t>
      </w:r>
    </w:p>
    <w:p w14:paraId="43D7A0B1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423C7E0B" w14:textId="47FE907D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How many cases of non-invasive (Ta) urot</w:t>
      </w:r>
      <w:r w:rsidR="00430262">
        <w:rPr>
          <w:rFonts w:asciiTheme="majorHAnsi" w:hAnsiTheme="majorHAnsi" w:cstheme="majorHAnsi"/>
          <w:sz w:val="24"/>
          <w:szCs w:val="24"/>
          <w:lang w:val="en-US"/>
        </w:rPr>
        <w:t>helial carcinoma, excluding PUN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>LMP did you see in 2020</w:t>
      </w:r>
    </w:p>
    <w:p w14:paraId="25BC3A5F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1-9</w:t>
      </w:r>
    </w:p>
    <w:p w14:paraId="4118283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10-19</w:t>
      </w:r>
    </w:p>
    <w:p w14:paraId="56CB16A0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20-50</w:t>
      </w:r>
    </w:p>
    <w:p w14:paraId="482FD9C2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&gt; 50</w:t>
      </w:r>
    </w:p>
    <w:p w14:paraId="6EC1B4F3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1847C770" w14:textId="77777777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Which grading system do you use when reporting a papillary non-invasive urothelial carcinoma </w:t>
      </w:r>
    </w:p>
    <w:p w14:paraId="14BAE297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WHO 1973 grading system</w:t>
      </w:r>
    </w:p>
    <w:p w14:paraId="60937898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WHO 2004 grading system</w:t>
      </w:r>
    </w:p>
    <w:p w14:paraId="148652D6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Reporting both WHO 1973 and WHO 2004 grading system</w:t>
      </w:r>
    </w:p>
    <w:p w14:paraId="002499A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Other: please specify</w:t>
      </w:r>
    </w:p>
    <w:p w14:paraId="1726B70B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4348D6A5" w14:textId="03722A20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Do you thi</w:t>
      </w:r>
      <w:r w:rsidR="00430262">
        <w:rPr>
          <w:rFonts w:asciiTheme="majorHAnsi" w:hAnsiTheme="majorHAnsi" w:cstheme="majorHAnsi"/>
          <w:sz w:val="24"/>
          <w:szCs w:val="24"/>
          <w:lang w:val="en-US"/>
        </w:rPr>
        <w:t>nk treatment /management of PUN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>LMP should be different from Ta low grade urothelial carcinoma</w:t>
      </w:r>
    </w:p>
    <w:p w14:paraId="5C5F623F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Yes</w:t>
      </w:r>
    </w:p>
    <w:p w14:paraId="5248E2ED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o</w:t>
      </w:r>
    </w:p>
    <w:p w14:paraId="51368858" w14:textId="74F55D11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ot sure</w:t>
      </w:r>
    </w:p>
    <w:p w14:paraId="04004C64" w14:textId="7ADED64A" w:rsidR="0052234A" w:rsidRPr="00BC4253" w:rsidRDefault="0052234A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Other</w:t>
      </w:r>
    </w:p>
    <w:p w14:paraId="3419878A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52717E5E" w14:textId="77777777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lastRenderedPageBreak/>
        <w:t>Do you prefer for bladder cancer grading</w:t>
      </w:r>
    </w:p>
    <w:p w14:paraId="6709AFB1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A 2-tier grading system</w:t>
      </w:r>
    </w:p>
    <w:p w14:paraId="79A60771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A 3-tier grading system</w:t>
      </w:r>
    </w:p>
    <w:p w14:paraId="71787AB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A 4-tier grading system</w:t>
      </w:r>
    </w:p>
    <w:p w14:paraId="36082096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o opinion</w:t>
      </w:r>
    </w:p>
    <w:p w14:paraId="70D6E232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7EB091D8" w14:textId="38542838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With regard to WHO 1973 grade 3 do you think (check your most </w:t>
      </w:r>
      <w:r w:rsidR="00D35084" w:rsidRPr="00BC4253">
        <w:rPr>
          <w:rFonts w:asciiTheme="majorHAnsi" w:hAnsiTheme="majorHAnsi" w:cstheme="majorHAnsi"/>
          <w:sz w:val="24"/>
          <w:szCs w:val="24"/>
          <w:lang w:val="en-US"/>
        </w:rPr>
        <w:t>favorite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option)</w:t>
      </w:r>
    </w:p>
    <w:p w14:paraId="56D80B12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Its distinction from WHO 2004 high grade would influence clinical decisions in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Ta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BC4253">
        <w:rPr>
          <w:rFonts w:asciiTheme="majorHAnsi" w:hAnsiTheme="majorHAnsi" w:cstheme="majorHAnsi"/>
          <w:sz w:val="24"/>
          <w:szCs w:val="24"/>
          <w:lang w:val="en-US"/>
        </w:rPr>
        <w:t>tumours</w:t>
      </w:r>
      <w:proofErr w:type="spellEnd"/>
    </w:p>
    <w:p w14:paraId="392D9844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Its distinction from WHO 2004 high grade would influence clinical decisions in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Ta and T1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BC4253">
        <w:rPr>
          <w:rFonts w:asciiTheme="majorHAnsi" w:hAnsiTheme="majorHAnsi" w:cstheme="majorHAnsi"/>
          <w:sz w:val="24"/>
          <w:szCs w:val="24"/>
          <w:lang w:val="en-US"/>
        </w:rPr>
        <w:t>tumours</w:t>
      </w:r>
      <w:proofErr w:type="spellEnd"/>
    </w:p>
    <w:p w14:paraId="253743AB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Its distinction from WHO 2004 high grade does influence clinical decisions in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T1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BC4253">
        <w:rPr>
          <w:rFonts w:asciiTheme="majorHAnsi" w:hAnsiTheme="majorHAnsi" w:cstheme="majorHAnsi"/>
          <w:sz w:val="24"/>
          <w:szCs w:val="24"/>
          <w:lang w:val="en-US"/>
        </w:rPr>
        <w:t>tumours</w:t>
      </w:r>
      <w:proofErr w:type="spellEnd"/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 only</w:t>
      </w:r>
    </w:p>
    <w:p w14:paraId="542BBE3A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Its distinction from WHO 2004 high grade would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not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influence clinical decisions in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Ta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or </w:t>
      </w:r>
      <w:r w:rsidRPr="00BC4253">
        <w:rPr>
          <w:rFonts w:asciiTheme="majorHAnsi" w:hAnsiTheme="majorHAnsi" w:cstheme="majorHAnsi"/>
          <w:b/>
          <w:sz w:val="24"/>
          <w:szCs w:val="24"/>
          <w:lang w:val="en-US"/>
        </w:rPr>
        <w:t>T1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proofErr w:type="spellStart"/>
      <w:r w:rsidRPr="00BC4253">
        <w:rPr>
          <w:rFonts w:asciiTheme="majorHAnsi" w:hAnsiTheme="majorHAnsi" w:cstheme="majorHAnsi"/>
          <w:sz w:val="24"/>
          <w:szCs w:val="24"/>
          <w:lang w:val="en-US"/>
        </w:rPr>
        <w:t>tumours</w:t>
      </w:r>
      <w:proofErr w:type="spellEnd"/>
    </w:p>
    <w:p w14:paraId="2D2D9F5F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o opinion</w:t>
      </w:r>
    </w:p>
    <w:p w14:paraId="4A47D35B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40842DB7" w14:textId="77777777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Would you consider reverting back to the WHO 1973 grading system</w:t>
      </w:r>
    </w:p>
    <w:p w14:paraId="29DA8F49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Never</w:t>
      </w:r>
    </w:p>
    <w:p w14:paraId="40B7BA23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Yes, as it is</w:t>
      </w:r>
    </w:p>
    <w:p w14:paraId="636CA9A7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Only if grading criteria are more detailed</w:t>
      </w:r>
    </w:p>
    <w:p w14:paraId="5AB55CCF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Maybe, if further modifications were made</w:t>
      </w:r>
    </w:p>
    <w:p w14:paraId="7AB655AD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shd w:val="clear" w:color="auto" w:fill="FFFFFF"/>
        </w:rPr>
        <w:t>Not applicable because I am still using WHO 1973</w:t>
      </w:r>
    </w:p>
    <w:p w14:paraId="4001BDF1" w14:textId="77777777" w:rsidR="00E956B9" w:rsidRPr="00BC4253" w:rsidRDefault="00E956B9" w:rsidP="00E956B9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p w14:paraId="1DE09634" w14:textId="77777777" w:rsidR="00E956B9" w:rsidRPr="00BC4253" w:rsidRDefault="00E956B9" w:rsidP="00E956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Do you think that a future grading system should be </w:t>
      </w:r>
    </w:p>
    <w:p w14:paraId="4BEEFF96" w14:textId="7C5CC0F5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 xml:space="preserve">Unchanged, that </w:t>
      </w:r>
      <w:r w:rsidR="00430262">
        <w:rPr>
          <w:rFonts w:asciiTheme="majorHAnsi" w:hAnsiTheme="majorHAnsi" w:cstheme="majorHAnsi"/>
          <w:sz w:val="24"/>
          <w:szCs w:val="24"/>
          <w:lang w:val="en-US"/>
        </w:rPr>
        <w:t>is WHO 2004 classification: PUN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>LMP, low and high grade</w:t>
      </w:r>
    </w:p>
    <w:p w14:paraId="2AD00E43" w14:textId="0FC31E3E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WH</w:t>
      </w:r>
      <w:r w:rsidR="00430262">
        <w:rPr>
          <w:rFonts w:asciiTheme="majorHAnsi" w:hAnsiTheme="majorHAnsi" w:cstheme="majorHAnsi"/>
          <w:sz w:val="24"/>
          <w:szCs w:val="24"/>
          <w:lang w:val="en-US"/>
        </w:rPr>
        <w:t>O 2004 classification minus PUN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>LMP, that is a 2-tier grading (Low and high grade)</w:t>
      </w:r>
    </w:p>
    <w:p w14:paraId="0ABFE1FB" w14:textId="77777777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The previous WHO 1973 grading, that is 3-tier (grade 1, 2 and 3)</w:t>
      </w:r>
    </w:p>
    <w:p w14:paraId="7E4D1227" w14:textId="4A388765" w:rsidR="00E956B9" w:rsidRPr="00BC4253" w:rsidRDefault="00E956B9" w:rsidP="00E956B9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The 4-</w:t>
      </w:r>
      <w:r w:rsidR="00430262">
        <w:rPr>
          <w:rFonts w:asciiTheme="majorHAnsi" w:hAnsiTheme="majorHAnsi" w:cstheme="majorHAnsi"/>
          <w:sz w:val="24"/>
          <w:szCs w:val="24"/>
          <w:lang w:val="en-US"/>
        </w:rPr>
        <w:t>tier WHO 1999 grading minus PUN</w:t>
      </w:r>
      <w:r w:rsidRPr="00BC4253">
        <w:rPr>
          <w:rFonts w:asciiTheme="majorHAnsi" w:hAnsiTheme="majorHAnsi" w:cstheme="majorHAnsi"/>
          <w:sz w:val="24"/>
          <w:szCs w:val="24"/>
          <w:lang w:val="en-US"/>
        </w:rPr>
        <w:t>LMP, that is splitting up WHO 2004 low grade into WHO 1973 G1 and G2 and splitting up WHO 2004 high grade into WHO 1973 G2 and G3.</w:t>
      </w:r>
    </w:p>
    <w:p w14:paraId="00E29EA6" w14:textId="77777777" w:rsidR="00521223" w:rsidRDefault="00E956B9" w:rsidP="00C25F06">
      <w:pPr>
        <w:pStyle w:val="ListParagraph"/>
        <w:numPr>
          <w:ilvl w:val="1"/>
          <w:numId w:val="2"/>
        </w:numPr>
        <w:rPr>
          <w:rFonts w:asciiTheme="majorHAnsi" w:hAnsiTheme="majorHAnsi" w:cstheme="majorHAnsi"/>
          <w:sz w:val="24"/>
          <w:szCs w:val="24"/>
          <w:lang w:val="en-US"/>
        </w:rPr>
      </w:pPr>
      <w:r w:rsidRPr="00BC4253">
        <w:rPr>
          <w:rFonts w:asciiTheme="majorHAnsi" w:hAnsiTheme="majorHAnsi" w:cstheme="majorHAnsi"/>
          <w:sz w:val="24"/>
          <w:szCs w:val="24"/>
          <w:lang w:val="en-US"/>
        </w:rPr>
        <w:t>A hybrid 3-tier grading system, that is WHO 2004 low grade and WHO 2004 high grade split up into WHO 1973 G2 and G3</w:t>
      </w:r>
    </w:p>
    <w:p w14:paraId="3A01DD28" w14:textId="232A0654" w:rsidR="00E956B9" w:rsidRPr="00521223" w:rsidRDefault="00E956B9" w:rsidP="00521223">
      <w:pPr>
        <w:pStyle w:val="ListParagraph"/>
        <w:ind w:left="1440"/>
        <w:rPr>
          <w:rFonts w:asciiTheme="majorHAnsi" w:hAnsiTheme="majorHAnsi" w:cstheme="majorHAnsi"/>
          <w:sz w:val="24"/>
          <w:szCs w:val="24"/>
          <w:lang w:val="en-US"/>
        </w:rPr>
      </w:pPr>
    </w:p>
    <w:sectPr w:rsidR="00E956B9" w:rsidRPr="00521223" w:rsidSect="00244483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8A273" w14:textId="77777777" w:rsidR="00CC028A" w:rsidRDefault="00CC028A" w:rsidP="001F736D">
      <w:pPr>
        <w:spacing w:after="0" w:line="240" w:lineRule="auto"/>
      </w:pPr>
      <w:r>
        <w:separator/>
      </w:r>
    </w:p>
  </w:endnote>
  <w:endnote w:type="continuationSeparator" w:id="0">
    <w:p w14:paraId="36542163" w14:textId="77777777" w:rsidR="00CC028A" w:rsidRDefault="00CC028A" w:rsidP="001F736D">
      <w:pPr>
        <w:spacing w:after="0" w:line="240" w:lineRule="auto"/>
      </w:pPr>
      <w:r>
        <w:continuationSeparator/>
      </w:r>
    </w:p>
  </w:endnote>
  <w:endnote w:type="continuationNotice" w:id="1">
    <w:p w14:paraId="745FC3D7" w14:textId="77777777" w:rsidR="00CC028A" w:rsidRDefault="00CC02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8196319"/>
      <w:docPartObj>
        <w:docPartGallery w:val="Page Numbers (Bottom of Page)"/>
        <w:docPartUnique/>
      </w:docPartObj>
    </w:sdtPr>
    <w:sdtEndPr/>
    <w:sdtContent>
      <w:p w14:paraId="63EE9D99" w14:textId="4D23F247" w:rsidR="00974FB7" w:rsidRDefault="00974F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483">
          <w:rPr>
            <w:noProof/>
          </w:rPr>
          <w:t>2</w:t>
        </w:r>
        <w:r>
          <w:fldChar w:fldCharType="end"/>
        </w:r>
      </w:p>
    </w:sdtContent>
  </w:sdt>
  <w:p w14:paraId="7AC645A2" w14:textId="77777777" w:rsidR="00974FB7" w:rsidRDefault="00974F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F74FFD" w14:textId="77777777" w:rsidR="00CC028A" w:rsidRDefault="00CC028A" w:rsidP="001F736D">
      <w:pPr>
        <w:spacing w:after="0" w:line="240" w:lineRule="auto"/>
      </w:pPr>
      <w:r>
        <w:separator/>
      </w:r>
    </w:p>
  </w:footnote>
  <w:footnote w:type="continuationSeparator" w:id="0">
    <w:p w14:paraId="23C4AFA9" w14:textId="77777777" w:rsidR="00CC028A" w:rsidRDefault="00CC028A" w:rsidP="001F736D">
      <w:pPr>
        <w:spacing w:after="0" w:line="240" w:lineRule="auto"/>
      </w:pPr>
      <w:r>
        <w:continuationSeparator/>
      </w:r>
    </w:p>
  </w:footnote>
  <w:footnote w:type="continuationNotice" w:id="1">
    <w:p w14:paraId="7B06B4B6" w14:textId="77777777" w:rsidR="00CC028A" w:rsidRDefault="00CC02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6E27"/>
    <w:multiLevelType w:val="hybridMultilevel"/>
    <w:tmpl w:val="4E4AEB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5B651A"/>
    <w:multiLevelType w:val="hybridMultilevel"/>
    <w:tmpl w:val="A0B8245E"/>
    <w:lvl w:ilvl="0" w:tplc="9E8CE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224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D048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2299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76C7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CA28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9A38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BA5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E663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6E111ED"/>
    <w:multiLevelType w:val="hybridMultilevel"/>
    <w:tmpl w:val="EA184628"/>
    <w:lvl w:ilvl="0" w:tplc="B9D25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EC5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3AEA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60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10B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C8A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1EA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8D2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2E1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9D15398"/>
    <w:multiLevelType w:val="hybridMultilevel"/>
    <w:tmpl w:val="7D743070"/>
    <w:lvl w:ilvl="0" w:tplc="B62654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DE5F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9E8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604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74F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44E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A9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62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30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6F360EE"/>
    <w:multiLevelType w:val="hybridMultilevel"/>
    <w:tmpl w:val="14B012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A44E26"/>
    <w:multiLevelType w:val="hybridMultilevel"/>
    <w:tmpl w:val="A4F00014"/>
    <w:lvl w:ilvl="0" w:tplc="424A80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08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803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CF9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60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C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9C0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E1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D48E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2AF16F0"/>
    <w:multiLevelType w:val="hybridMultilevel"/>
    <w:tmpl w:val="51FA69BA"/>
    <w:lvl w:ilvl="0" w:tplc="63D076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86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4AD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62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264C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5CB8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A25D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12E6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F63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AB12097"/>
    <w:multiLevelType w:val="hybridMultilevel"/>
    <w:tmpl w:val="86107E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1"/>
  </w:num>
  <w:num w:numId="6">
    <w:abstractNumId w:val="2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txtsf0wvxrjefd05vz9xgs9zwetrw5955&quot;&gt;My EndNote Library2-Saved&lt;record-ids&gt;&lt;item&gt;163&lt;/item&gt;&lt;/record-ids&gt;&lt;/item&gt;&lt;/Libraries&gt;"/>
  </w:docVars>
  <w:rsids>
    <w:rsidRoot w:val="000D39C3"/>
    <w:rsid w:val="000010FA"/>
    <w:rsid w:val="000029D9"/>
    <w:rsid w:val="00002B8C"/>
    <w:rsid w:val="00003C06"/>
    <w:rsid w:val="00004573"/>
    <w:rsid w:val="000050C5"/>
    <w:rsid w:val="000128DE"/>
    <w:rsid w:val="000156EE"/>
    <w:rsid w:val="000162E5"/>
    <w:rsid w:val="00017D4B"/>
    <w:rsid w:val="00017EBF"/>
    <w:rsid w:val="000206E2"/>
    <w:rsid w:val="00021B67"/>
    <w:rsid w:val="00022F41"/>
    <w:rsid w:val="0002325D"/>
    <w:rsid w:val="00025AE7"/>
    <w:rsid w:val="0003049D"/>
    <w:rsid w:val="00031C9D"/>
    <w:rsid w:val="000333AE"/>
    <w:rsid w:val="0003369E"/>
    <w:rsid w:val="00033C8A"/>
    <w:rsid w:val="000352ED"/>
    <w:rsid w:val="000364C7"/>
    <w:rsid w:val="0003746E"/>
    <w:rsid w:val="000402C2"/>
    <w:rsid w:val="000438D1"/>
    <w:rsid w:val="00044339"/>
    <w:rsid w:val="00051419"/>
    <w:rsid w:val="00057FA9"/>
    <w:rsid w:val="000619A7"/>
    <w:rsid w:val="00062667"/>
    <w:rsid w:val="00063DE5"/>
    <w:rsid w:val="00064D8E"/>
    <w:rsid w:val="000679AC"/>
    <w:rsid w:val="000720AA"/>
    <w:rsid w:val="00073BE1"/>
    <w:rsid w:val="00074CD8"/>
    <w:rsid w:val="00075F9A"/>
    <w:rsid w:val="00077826"/>
    <w:rsid w:val="0008049F"/>
    <w:rsid w:val="0008677F"/>
    <w:rsid w:val="00086CA6"/>
    <w:rsid w:val="000900A3"/>
    <w:rsid w:val="000905CB"/>
    <w:rsid w:val="00093203"/>
    <w:rsid w:val="000933D6"/>
    <w:rsid w:val="00093A13"/>
    <w:rsid w:val="00094BDF"/>
    <w:rsid w:val="0009575C"/>
    <w:rsid w:val="000A0A13"/>
    <w:rsid w:val="000A1F9F"/>
    <w:rsid w:val="000A28A3"/>
    <w:rsid w:val="000A31AB"/>
    <w:rsid w:val="000A482F"/>
    <w:rsid w:val="000A7538"/>
    <w:rsid w:val="000A7C29"/>
    <w:rsid w:val="000A7E13"/>
    <w:rsid w:val="000A7F2E"/>
    <w:rsid w:val="000B0551"/>
    <w:rsid w:val="000B0720"/>
    <w:rsid w:val="000B2085"/>
    <w:rsid w:val="000B4364"/>
    <w:rsid w:val="000B446D"/>
    <w:rsid w:val="000B659F"/>
    <w:rsid w:val="000B73CE"/>
    <w:rsid w:val="000C4611"/>
    <w:rsid w:val="000D39C3"/>
    <w:rsid w:val="000E0C4C"/>
    <w:rsid w:val="000E28DF"/>
    <w:rsid w:val="000E2BFD"/>
    <w:rsid w:val="000E3B68"/>
    <w:rsid w:val="000E4CED"/>
    <w:rsid w:val="000E4E1C"/>
    <w:rsid w:val="000E6909"/>
    <w:rsid w:val="000E6FCB"/>
    <w:rsid w:val="000F08C3"/>
    <w:rsid w:val="000F3BFC"/>
    <w:rsid w:val="000F4C84"/>
    <w:rsid w:val="000F6043"/>
    <w:rsid w:val="000F7264"/>
    <w:rsid w:val="00102FFA"/>
    <w:rsid w:val="001066D9"/>
    <w:rsid w:val="00106A65"/>
    <w:rsid w:val="00107785"/>
    <w:rsid w:val="00107FAC"/>
    <w:rsid w:val="00110B8D"/>
    <w:rsid w:val="001125AA"/>
    <w:rsid w:val="00113179"/>
    <w:rsid w:val="0011432C"/>
    <w:rsid w:val="00116378"/>
    <w:rsid w:val="001165E0"/>
    <w:rsid w:val="0012047F"/>
    <w:rsid w:val="0012259F"/>
    <w:rsid w:val="001226BC"/>
    <w:rsid w:val="00122BD4"/>
    <w:rsid w:val="00124ADF"/>
    <w:rsid w:val="0012519E"/>
    <w:rsid w:val="001265F0"/>
    <w:rsid w:val="00126949"/>
    <w:rsid w:val="0012698B"/>
    <w:rsid w:val="00127E8F"/>
    <w:rsid w:val="00130DB1"/>
    <w:rsid w:val="00131826"/>
    <w:rsid w:val="00134FD5"/>
    <w:rsid w:val="0013542B"/>
    <w:rsid w:val="0014035A"/>
    <w:rsid w:val="00141C67"/>
    <w:rsid w:val="00142969"/>
    <w:rsid w:val="0014373F"/>
    <w:rsid w:val="001520E1"/>
    <w:rsid w:val="00152E70"/>
    <w:rsid w:val="001556DF"/>
    <w:rsid w:val="00160F9A"/>
    <w:rsid w:val="001616D0"/>
    <w:rsid w:val="00162E1C"/>
    <w:rsid w:val="00163AA6"/>
    <w:rsid w:val="00164B17"/>
    <w:rsid w:val="00165332"/>
    <w:rsid w:val="00166935"/>
    <w:rsid w:val="00166B45"/>
    <w:rsid w:val="00167474"/>
    <w:rsid w:val="001708F9"/>
    <w:rsid w:val="00171BF4"/>
    <w:rsid w:val="00171F1C"/>
    <w:rsid w:val="00174E39"/>
    <w:rsid w:val="00177D49"/>
    <w:rsid w:val="0018270B"/>
    <w:rsid w:val="00184575"/>
    <w:rsid w:val="001847D9"/>
    <w:rsid w:val="00185321"/>
    <w:rsid w:val="001867AD"/>
    <w:rsid w:val="00186FFE"/>
    <w:rsid w:val="00192752"/>
    <w:rsid w:val="00193C6D"/>
    <w:rsid w:val="00194EDE"/>
    <w:rsid w:val="0019537A"/>
    <w:rsid w:val="001A03CC"/>
    <w:rsid w:val="001A5834"/>
    <w:rsid w:val="001A656D"/>
    <w:rsid w:val="001A78DB"/>
    <w:rsid w:val="001A792A"/>
    <w:rsid w:val="001B2CC4"/>
    <w:rsid w:val="001B6ADE"/>
    <w:rsid w:val="001C1E0D"/>
    <w:rsid w:val="001C3ED9"/>
    <w:rsid w:val="001D04A7"/>
    <w:rsid w:val="001D2BE6"/>
    <w:rsid w:val="001D45A3"/>
    <w:rsid w:val="001D4804"/>
    <w:rsid w:val="001D5009"/>
    <w:rsid w:val="001D5759"/>
    <w:rsid w:val="001D6616"/>
    <w:rsid w:val="001E021C"/>
    <w:rsid w:val="001E1904"/>
    <w:rsid w:val="001E233D"/>
    <w:rsid w:val="001E54AD"/>
    <w:rsid w:val="001E570B"/>
    <w:rsid w:val="001E5F84"/>
    <w:rsid w:val="001E7968"/>
    <w:rsid w:val="001F19F8"/>
    <w:rsid w:val="001F2F5A"/>
    <w:rsid w:val="001F736D"/>
    <w:rsid w:val="00202AA5"/>
    <w:rsid w:val="00204E62"/>
    <w:rsid w:val="002079C0"/>
    <w:rsid w:val="0021595A"/>
    <w:rsid w:val="00217EBB"/>
    <w:rsid w:val="00221F5F"/>
    <w:rsid w:val="00227492"/>
    <w:rsid w:val="0022758F"/>
    <w:rsid w:val="00231E35"/>
    <w:rsid w:val="0024006B"/>
    <w:rsid w:val="00240144"/>
    <w:rsid w:val="00242E3F"/>
    <w:rsid w:val="002433BD"/>
    <w:rsid w:val="00243792"/>
    <w:rsid w:val="00243A06"/>
    <w:rsid w:val="00244483"/>
    <w:rsid w:val="0024491D"/>
    <w:rsid w:val="00245841"/>
    <w:rsid w:val="00245B18"/>
    <w:rsid w:val="002475B7"/>
    <w:rsid w:val="00255A4C"/>
    <w:rsid w:val="00256428"/>
    <w:rsid w:val="00261281"/>
    <w:rsid w:val="002618AF"/>
    <w:rsid w:val="00261D2B"/>
    <w:rsid w:val="002637D3"/>
    <w:rsid w:val="002669C0"/>
    <w:rsid w:val="00284A18"/>
    <w:rsid w:val="002903D0"/>
    <w:rsid w:val="0029168C"/>
    <w:rsid w:val="00292AA5"/>
    <w:rsid w:val="00292EDA"/>
    <w:rsid w:val="00293547"/>
    <w:rsid w:val="0029361A"/>
    <w:rsid w:val="002956BE"/>
    <w:rsid w:val="00295A84"/>
    <w:rsid w:val="00295CB0"/>
    <w:rsid w:val="002A153F"/>
    <w:rsid w:val="002A1F49"/>
    <w:rsid w:val="002A2275"/>
    <w:rsid w:val="002A5A02"/>
    <w:rsid w:val="002A63E7"/>
    <w:rsid w:val="002B16B3"/>
    <w:rsid w:val="002B3020"/>
    <w:rsid w:val="002B50C5"/>
    <w:rsid w:val="002B6237"/>
    <w:rsid w:val="002B73E4"/>
    <w:rsid w:val="002B7C62"/>
    <w:rsid w:val="002C1B35"/>
    <w:rsid w:val="002C3284"/>
    <w:rsid w:val="002C36AB"/>
    <w:rsid w:val="002C544F"/>
    <w:rsid w:val="002C68CB"/>
    <w:rsid w:val="002C75E7"/>
    <w:rsid w:val="002C7C8C"/>
    <w:rsid w:val="002D5D54"/>
    <w:rsid w:val="002D63B3"/>
    <w:rsid w:val="002D6831"/>
    <w:rsid w:val="002E187F"/>
    <w:rsid w:val="002E1BB4"/>
    <w:rsid w:val="002E3057"/>
    <w:rsid w:val="002E7C67"/>
    <w:rsid w:val="002F1507"/>
    <w:rsid w:val="002F3433"/>
    <w:rsid w:val="002F3A36"/>
    <w:rsid w:val="002F4560"/>
    <w:rsid w:val="002F49F7"/>
    <w:rsid w:val="003055D3"/>
    <w:rsid w:val="0030633B"/>
    <w:rsid w:val="0030646C"/>
    <w:rsid w:val="00306798"/>
    <w:rsid w:val="00310D8B"/>
    <w:rsid w:val="003116D2"/>
    <w:rsid w:val="003145D3"/>
    <w:rsid w:val="0031491B"/>
    <w:rsid w:val="00315A9D"/>
    <w:rsid w:val="0031735D"/>
    <w:rsid w:val="00320E5B"/>
    <w:rsid w:val="00327A9B"/>
    <w:rsid w:val="00330323"/>
    <w:rsid w:val="0033193A"/>
    <w:rsid w:val="003408B2"/>
    <w:rsid w:val="00342209"/>
    <w:rsid w:val="00343D4B"/>
    <w:rsid w:val="00346B11"/>
    <w:rsid w:val="0034777F"/>
    <w:rsid w:val="0035078C"/>
    <w:rsid w:val="00350AAC"/>
    <w:rsid w:val="00350CC7"/>
    <w:rsid w:val="00351061"/>
    <w:rsid w:val="00357CBE"/>
    <w:rsid w:val="003602B8"/>
    <w:rsid w:val="00360D2C"/>
    <w:rsid w:val="0036107A"/>
    <w:rsid w:val="00363580"/>
    <w:rsid w:val="00365E29"/>
    <w:rsid w:val="003709FD"/>
    <w:rsid w:val="00372638"/>
    <w:rsid w:val="003746F5"/>
    <w:rsid w:val="003750A8"/>
    <w:rsid w:val="003760DB"/>
    <w:rsid w:val="003775D5"/>
    <w:rsid w:val="00377F59"/>
    <w:rsid w:val="00382A5C"/>
    <w:rsid w:val="003846EC"/>
    <w:rsid w:val="00386F3F"/>
    <w:rsid w:val="00387AE4"/>
    <w:rsid w:val="00390AC1"/>
    <w:rsid w:val="0039198F"/>
    <w:rsid w:val="003923E6"/>
    <w:rsid w:val="00395CC3"/>
    <w:rsid w:val="003A0382"/>
    <w:rsid w:val="003A232E"/>
    <w:rsid w:val="003A23E7"/>
    <w:rsid w:val="003A360A"/>
    <w:rsid w:val="003A4154"/>
    <w:rsid w:val="003A5080"/>
    <w:rsid w:val="003A52FF"/>
    <w:rsid w:val="003B3A0E"/>
    <w:rsid w:val="003B3C27"/>
    <w:rsid w:val="003B5C43"/>
    <w:rsid w:val="003B5D38"/>
    <w:rsid w:val="003B77AC"/>
    <w:rsid w:val="003C14D2"/>
    <w:rsid w:val="003C206E"/>
    <w:rsid w:val="003C26E7"/>
    <w:rsid w:val="003D0909"/>
    <w:rsid w:val="003D0DC4"/>
    <w:rsid w:val="003D0F3D"/>
    <w:rsid w:val="003D0FC6"/>
    <w:rsid w:val="003D34CC"/>
    <w:rsid w:val="003D4B53"/>
    <w:rsid w:val="003D7A93"/>
    <w:rsid w:val="003E22BA"/>
    <w:rsid w:val="003E33A5"/>
    <w:rsid w:val="003E4261"/>
    <w:rsid w:val="003E4C4F"/>
    <w:rsid w:val="003E57AA"/>
    <w:rsid w:val="003E78EA"/>
    <w:rsid w:val="003F1FF8"/>
    <w:rsid w:val="003F32EA"/>
    <w:rsid w:val="003F4B49"/>
    <w:rsid w:val="003F53DA"/>
    <w:rsid w:val="003F6345"/>
    <w:rsid w:val="003F7DEE"/>
    <w:rsid w:val="0040008B"/>
    <w:rsid w:val="004003F9"/>
    <w:rsid w:val="00401943"/>
    <w:rsid w:val="004048C8"/>
    <w:rsid w:val="004107BC"/>
    <w:rsid w:val="004119FB"/>
    <w:rsid w:val="00414ED2"/>
    <w:rsid w:val="004162C2"/>
    <w:rsid w:val="004233DF"/>
    <w:rsid w:val="00424954"/>
    <w:rsid w:val="004301F2"/>
    <w:rsid w:val="00430262"/>
    <w:rsid w:val="004310CB"/>
    <w:rsid w:val="00431AB2"/>
    <w:rsid w:val="00431C07"/>
    <w:rsid w:val="00431FAF"/>
    <w:rsid w:val="00436529"/>
    <w:rsid w:val="00437256"/>
    <w:rsid w:val="0043747C"/>
    <w:rsid w:val="004375B6"/>
    <w:rsid w:val="00437995"/>
    <w:rsid w:val="00437C58"/>
    <w:rsid w:val="00441F16"/>
    <w:rsid w:val="00442158"/>
    <w:rsid w:val="00442AD5"/>
    <w:rsid w:val="00451222"/>
    <w:rsid w:val="00451916"/>
    <w:rsid w:val="00455B98"/>
    <w:rsid w:val="004567DB"/>
    <w:rsid w:val="00463064"/>
    <w:rsid w:val="0046355E"/>
    <w:rsid w:val="00465117"/>
    <w:rsid w:val="00465863"/>
    <w:rsid w:val="00465D30"/>
    <w:rsid w:val="0046768F"/>
    <w:rsid w:val="00470912"/>
    <w:rsid w:val="004734C9"/>
    <w:rsid w:val="00474795"/>
    <w:rsid w:val="00480BE0"/>
    <w:rsid w:val="00482A78"/>
    <w:rsid w:val="00482B51"/>
    <w:rsid w:val="00485525"/>
    <w:rsid w:val="0048777F"/>
    <w:rsid w:val="004924AC"/>
    <w:rsid w:val="00497082"/>
    <w:rsid w:val="00497B8D"/>
    <w:rsid w:val="004A0FC5"/>
    <w:rsid w:val="004A184C"/>
    <w:rsid w:val="004A56C5"/>
    <w:rsid w:val="004A6D51"/>
    <w:rsid w:val="004B1A3A"/>
    <w:rsid w:val="004B2EAD"/>
    <w:rsid w:val="004B6344"/>
    <w:rsid w:val="004C0056"/>
    <w:rsid w:val="004C16DA"/>
    <w:rsid w:val="004C1D8F"/>
    <w:rsid w:val="004C4903"/>
    <w:rsid w:val="004C4961"/>
    <w:rsid w:val="004C573A"/>
    <w:rsid w:val="004C60BF"/>
    <w:rsid w:val="004C69DA"/>
    <w:rsid w:val="004C6CF2"/>
    <w:rsid w:val="004D1380"/>
    <w:rsid w:val="004D1EFF"/>
    <w:rsid w:val="004D377D"/>
    <w:rsid w:val="004D39CB"/>
    <w:rsid w:val="004D41F6"/>
    <w:rsid w:val="004D5031"/>
    <w:rsid w:val="004D7A96"/>
    <w:rsid w:val="004E258B"/>
    <w:rsid w:val="004E2848"/>
    <w:rsid w:val="004E2E56"/>
    <w:rsid w:val="004E3880"/>
    <w:rsid w:val="004E4483"/>
    <w:rsid w:val="004E576C"/>
    <w:rsid w:val="004E5925"/>
    <w:rsid w:val="004F0509"/>
    <w:rsid w:val="004F18E5"/>
    <w:rsid w:val="004F5290"/>
    <w:rsid w:val="004F58A9"/>
    <w:rsid w:val="00501035"/>
    <w:rsid w:val="00502C04"/>
    <w:rsid w:val="00504297"/>
    <w:rsid w:val="0051195B"/>
    <w:rsid w:val="00512777"/>
    <w:rsid w:val="0051371F"/>
    <w:rsid w:val="005201C4"/>
    <w:rsid w:val="00521223"/>
    <w:rsid w:val="005213CB"/>
    <w:rsid w:val="0052234A"/>
    <w:rsid w:val="00522535"/>
    <w:rsid w:val="0052256E"/>
    <w:rsid w:val="00522934"/>
    <w:rsid w:val="00523152"/>
    <w:rsid w:val="0052322E"/>
    <w:rsid w:val="00534B8D"/>
    <w:rsid w:val="005369A9"/>
    <w:rsid w:val="00537CC7"/>
    <w:rsid w:val="005400C4"/>
    <w:rsid w:val="0054399C"/>
    <w:rsid w:val="005445DA"/>
    <w:rsid w:val="00544715"/>
    <w:rsid w:val="005463CE"/>
    <w:rsid w:val="00550DE5"/>
    <w:rsid w:val="005555A8"/>
    <w:rsid w:val="0056050B"/>
    <w:rsid w:val="00562324"/>
    <w:rsid w:val="005627B0"/>
    <w:rsid w:val="00562E55"/>
    <w:rsid w:val="0056420E"/>
    <w:rsid w:val="00565BDB"/>
    <w:rsid w:val="005672A5"/>
    <w:rsid w:val="00567ED1"/>
    <w:rsid w:val="00571360"/>
    <w:rsid w:val="0057154B"/>
    <w:rsid w:val="00572105"/>
    <w:rsid w:val="0057214B"/>
    <w:rsid w:val="00572226"/>
    <w:rsid w:val="0057322A"/>
    <w:rsid w:val="00576324"/>
    <w:rsid w:val="005800AE"/>
    <w:rsid w:val="00586D1C"/>
    <w:rsid w:val="00586FAA"/>
    <w:rsid w:val="00587BE4"/>
    <w:rsid w:val="00590678"/>
    <w:rsid w:val="005931F4"/>
    <w:rsid w:val="005956AF"/>
    <w:rsid w:val="005962FF"/>
    <w:rsid w:val="005A0406"/>
    <w:rsid w:val="005A132A"/>
    <w:rsid w:val="005A4EC8"/>
    <w:rsid w:val="005A5549"/>
    <w:rsid w:val="005A5F1E"/>
    <w:rsid w:val="005A63F0"/>
    <w:rsid w:val="005B3127"/>
    <w:rsid w:val="005B4B22"/>
    <w:rsid w:val="005B5A4B"/>
    <w:rsid w:val="005C075F"/>
    <w:rsid w:val="005C1CE4"/>
    <w:rsid w:val="005C2D4E"/>
    <w:rsid w:val="005C3DD9"/>
    <w:rsid w:val="005C4867"/>
    <w:rsid w:val="005C5A08"/>
    <w:rsid w:val="005D141F"/>
    <w:rsid w:val="005D2E16"/>
    <w:rsid w:val="005D5B3C"/>
    <w:rsid w:val="005E3125"/>
    <w:rsid w:val="005E4165"/>
    <w:rsid w:val="005E5939"/>
    <w:rsid w:val="005E7971"/>
    <w:rsid w:val="005F0C05"/>
    <w:rsid w:val="005F136A"/>
    <w:rsid w:val="005F24EF"/>
    <w:rsid w:val="005F2697"/>
    <w:rsid w:val="005F26D9"/>
    <w:rsid w:val="005F2B19"/>
    <w:rsid w:val="005F2BAD"/>
    <w:rsid w:val="005F3FC9"/>
    <w:rsid w:val="005F5495"/>
    <w:rsid w:val="005F60CD"/>
    <w:rsid w:val="00602E23"/>
    <w:rsid w:val="00604FDD"/>
    <w:rsid w:val="006074A3"/>
    <w:rsid w:val="00610D4E"/>
    <w:rsid w:val="00612560"/>
    <w:rsid w:val="00612814"/>
    <w:rsid w:val="00613600"/>
    <w:rsid w:val="00613A86"/>
    <w:rsid w:val="006219F9"/>
    <w:rsid w:val="006233F5"/>
    <w:rsid w:val="006275C7"/>
    <w:rsid w:val="00627DCB"/>
    <w:rsid w:val="00632C13"/>
    <w:rsid w:val="00633B2C"/>
    <w:rsid w:val="00635891"/>
    <w:rsid w:val="006362F9"/>
    <w:rsid w:val="006420F5"/>
    <w:rsid w:val="0064255D"/>
    <w:rsid w:val="006436B2"/>
    <w:rsid w:val="00645242"/>
    <w:rsid w:val="0064641E"/>
    <w:rsid w:val="006465B0"/>
    <w:rsid w:val="00646E12"/>
    <w:rsid w:val="00651886"/>
    <w:rsid w:val="00654A41"/>
    <w:rsid w:val="00655360"/>
    <w:rsid w:val="00656221"/>
    <w:rsid w:val="006600DA"/>
    <w:rsid w:val="00661A59"/>
    <w:rsid w:val="00661E5A"/>
    <w:rsid w:val="00665EE9"/>
    <w:rsid w:val="006673F8"/>
    <w:rsid w:val="0067045B"/>
    <w:rsid w:val="00672D1E"/>
    <w:rsid w:val="006747CB"/>
    <w:rsid w:val="00675B5F"/>
    <w:rsid w:val="00676762"/>
    <w:rsid w:val="00677E4B"/>
    <w:rsid w:val="00683C63"/>
    <w:rsid w:val="0068708C"/>
    <w:rsid w:val="00687CDF"/>
    <w:rsid w:val="00690E79"/>
    <w:rsid w:val="006914C1"/>
    <w:rsid w:val="0069281E"/>
    <w:rsid w:val="00693917"/>
    <w:rsid w:val="00693DDA"/>
    <w:rsid w:val="00693F6C"/>
    <w:rsid w:val="00694A12"/>
    <w:rsid w:val="00696466"/>
    <w:rsid w:val="006972CF"/>
    <w:rsid w:val="006A1501"/>
    <w:rsid w:val="006A34CE"/>
    <w:rsid w:val="006A4196"/>
    <w:rsid w:val="006A499B"/>
    <w:rsid w:val="006A5E07"/>
    <w:rsid w:val="006A664F"/>
    <w:rsid w:val="006B0A7D"/>
    <w:rsid w:val="006B1109"/>
    <w:rsid w:val="006B1D71"/>
    <w:rsid w:val="006B2663"/>
    <w:rsid w:val="006B2780"/>
    <w:rsid w:val="006B3DAB"/>
    <w:rsid w:val="006B5611"/>
    <w:rsid w:val="006B688A"/>
    <w:rsid w:val="006C3C76"/>
    <w:rsid w:val="006C66B9"/>
    <w:rsid w:val="006C709A"/>
    <w:rsid w:val="006C7534"/>
    <w:rsid w:val="006D2033"/>
    <w:rsid w:val="006D2F6B"/>
    <w:rsid w:val="006D3C19"/>
    <w:rsid w:val="006D6F86"/>
    <w:rsid w:val="006D7725"/>
    <w:rsid w:val="006E0654"/>
    <w:rsid w:val="006E0E66"/>
    <w:rsid w:val="006E17BB"/>
    <w:rsid w:val="006E5C3D"/>
    <w:rsid w:val="006E5D12"/>
    <w:rsid w:val="006F0B33"/>
    <w:rsid w:val="006F2A86"/>
    <w:rsid w:val="006F2E8D"/>
    <w:rsid w:val="006F3CC5"/>
    <w:rsid w:val="006F3FF7"/>
    <w:rsid w:val="006F6B71"/>
    <w:rsid w:val="00700E64"/>
    <w:rsid w:val="00701F6F"/>
    <w:rsid w:val="0070284D"/>
    <w:rsid w:val="0070766E"/>
    <w:rsid w:val="007150A4"/>
    <w:rsid w:val="00720432"/>
    <w:rsid w:val="00720D81"/>
    <w:rsid w:val="007211E0"/>
    <w:rsid w:val="00722230"/>
    <w:rsid w:val="00722B1F"/>
    <w:rsid w:val="00722B8E"/>
    <w:rsid w:val="007230E4"/>
    <w:rsid w:val="0072442F"/>
    <w:rsid w:val="00725D33"/>
    <w:rsid w:val="00731C39"/>
    <w:rsid w:val="00732436"/>
    <w:rsid w:val="007333B9"/>
    <w:rsid w:val="00733EEC"/>
    <w:rsid w:val="0073502E"/>
    <w:rsid w:val="007367DE"/>
    <w:rsid w:val="00741E98"/>
    <w:rsid w:val="00757251"/>
    <w:rsid w:val="00757E28"/>
    <w:rsid w:val="0076008C"/>
    <w:rsid w:val="00761752"/>
    <w:rsid w:val="00762332"/>
    <w:rsid w:val="007637E4"/>
    <w:rsid w:val="00763D4A"/>
    <w:rsid w:val="00766AD8"/>
    <w:rsid w:val="00771281"/>
    <w:rsid w:val="00771332"/>
    <w:rsid w:val="007716F3"/>
    <w:rsid w:val="00773B0E"/>
    <w:rsid w:val="007746C9"/>
    <w:rsid w:val="007761CB"/>
    <w:rsid w:val="00777C90"/>
    <w:rsid w:val="00785088"/>
    <w:rsid w:val="007859E9"/>
    <w:rsid w:val="00786940"/>
    <w:rsid w:val="00786E0D"/>
    <w:rsid w:val="00791147"/>
    <w:rsid w:val="00793821"/>
    <w:rsid w:val="00795EC6"/>
    <w:rsid w:val="00796DC5"/>
    <w:rsid w:val="007A0352"/>
    <w:rsid w:val="007A07EB"/>
    <w:rsid w:val="007A308D"/>
    <w:rsid w:val="007A34BA"/>
    <w:rsid w:val="007A3A00"/>
    <w:rsid w:val="007A5FD2"/>
    <w:rsid w:val="007A621F"/>
    <w:rsid w:val="007B0006"/>
    <w:rsid w:val="007B0926"/>
    <w:rsid w:val="007B41EC"/>
    <w:rsid w:val="007B54EA"/>
    <w:rsid w:val="007B737F"/>
    <w:rsid w:val="007C0EA1"/>
    <w:rsid w:val="007C2C02"/>
    <w:rsid w:val="007C31AC"/>
    <w:rsid w:val="007C4A99"/>
    <w:rsid w:val="007C5E47"/>
    <w:rsid w:val="007C680C"/>
    <w:rsid w:val="007C69FF"/>
    <w:rsid w:val="007D057D"/>
    <w:rsid w:val="007D1C98"/>
    <w:rsid w:val="007D4DD9"/>
    <w:rsid w:val="007D63A3"/>
    <w:rsid w:val="007D782B"/>
    <w:rsid w:val="007E2E3C"/>
    <w:rsid w:val="007E2E92"/>
    <w:rsid w:val="007E5333"/>
    <w:rsid w:val="007E5A47"/>
    <w:rsid w:val="007F137B"/>
    <w:rsid w:val="007F25BC"/>
    <w:rsid w:val="007F3F95"/>
    <w:rsid w:val="007F4B4E"/>
    <w:rsid w:val="007F4F85"/>
    <w:rsid w:val="007F522E"/>
    <w:rsid w:val="007F79F3"/>
    <w:rsid w:val="00800E5C"/>
    <w:rsid w:val="00803564"/>
    <w:rsid w:val="00804A8B"/>
    <w:rsid w:val="008059B7"/>
    <w:rsid w:val="00805A6A"/>
    <w:rsid w:val="00805EEA"/>
    <w:rsid w:val="00806596"/>
    <w:rsid w:val="00810702"/>
    <w:rsid w:val="008112FF"/>
    <w:rsid w:val="00816419"/>
    <w:rsid w:val="00821D15"/>
    <w:rsid w:val="00823962"/>
    <w:rsid w:val="00823D64"/>
    <w:rsid w:val="008261B4"/>
    <w:rsid w:val="00827877"/>
    <w:rsid w:val="00830594"/>
    <w:rsid w:val="008321CA"/>
    <w:rsid w:val="008359C3"/>
    <w:rsid w:val="00836487"/>
    <w:rsid w:val="00842C17"/>
    <w:rsid w:val="00843D65"/>
    <w:rsid w:val="00844459"/>
    <w:rsid w:val="008452E6"/>
    <w:rsid w:val="008462F0"/>
    <w:rsid w:val="00846B02"/>
    <w:rsid w:val="00846D71"/>
    <w:rsid w:val="00850ACA"/>
    <w:rsid w:val="00850BC3"/>
    <w:rsid w:val="008518D3"/>
    <w:rsid w:val="00851A2A"/>
    <w:rsid w:val="00851E72"/>
    <w:rsid w:val="00852BAC"/>
    <w:rsid w:val="00855289"/>
    <w:rsid w:val="008559B5"/>
    <w:rsid w:val="00856935"/>
    <w:rsid w:val="00857AF3"/>
    <w:rsid w:val="00860AF4"/>
    <w:rsid w:val="00861CDC"/>
    <w:rsid w:val="00865804"/>
    <w:rsid w:val="00867237"/>
    <w:rsid w:val="008702B1"/>
    <w:rsid w:val="00871B0F"/>
    <w:rsid w:val="00872FC7"/>
    <w:rsid w:val="008773B6"/>
    <w:rsid w:val="008811DE"/>
    <w:rsid w:val="00883B1E"/>
    <w:rsid w:val="00886843"/>
    <w:rsid w:val="00886E88"/>
    <w:rsid w:val="00887489"/>
    <w:rsid w:val="00887D3C"/>
    <w:rsid w:val="00890327"/>
    <w:rsid w:val="00896D5F"/>
    <w:rsid w:val="008A077C"/>
    <w:rsid w:val="008A1A4F"/>
    <w:rsid w:val="008A228D"/>
    <w:rsid w:val="008A3706"/>
    <w:rsid w:val="008A52FA"/>
    <w:rsid w:val="008A7989"/>
    <w:rsid w:val="008B1AC9"/>
    <w:rsid w:val="008C6494"/>
    <w:rsid w:val="008D0969"/>
    <w:rsid w:val="008D12AB"/>
    <w:rsid w:val="008D3473"/>
    <w:rsid w:val="008D3CDE"/>
    <w:rsid w:val="008E34CE"/>
    <w:rsid w:val="008E51A1"/>
    <w:rsid w:val="008F0450"/>
    <w:rsid w:val="008F0630"/>
    <w:rsid w:val="008F0C6B"/>
    <w:rsid w:val="008F38F0"/>
    <w:rsid w:val="008F40BD"/>
    <w:rsid w:val="008F447F"/>
    <w:rsid w:val="008F6812"/>
    <w:rsid w:val="008F6F8A"/>
    <w:rsid w:val="00902285"/>
    <w:rsid w:val="00902D10"/>
    <w:rsid w:val="009032CD"/>
    <w:rsid w:val="00905342"/>
    <w:rsid w:val="00910FE6"/>
    <w:rsid w:val="009112F2"/>
    <w:rsid w:val="00914809"/>
    <w:rsid w:val="00914E7B"/>
    <w:rsid w:val="009162D7"/>
    <w:rsid w:val="00916455"/>
    <w:rsid w:val="00917B5D"/>
    <w:rsid w:val="00917D2F"/>
    <w:rsid w:val="00921166"/>
    <w:rsid w:val="00921A34"/>
    <w:rsid w:val="00921C08"/>
    <w:rsid w:val="0092298C"/>
    <w:rsid w:val="00924A3C"/>
    <w:rsid w:val="00924CF4"/>
    <w:rsid w:val="0092527A"/>
    <w:rsid w:val="00927042"/>
    <w:rsid w:val="009300C5"/>
    <w:rsid w:val="00931282"/>
    <w:rsid w:val="00931449"/>
    <w:rsid w:val="00931948"/>
    <w:rsid w:val="009325DE"/>
    <w:rsid w:val="0093327B"/>
    <w:rsid w:val="00933BEF"/>
    <w:rsid w:val="00936A52"/>
    <w:rsid w:val="009405AD"/>
    <w:rsid w:val="009412EB"/>
    <w:rsid w:val="00941D8A"/>
    <w:rsid w:val="009450E3"/>
    <w:rsid w:val="00946FA5"/>
    <w:rsid w:val="00947A04"/>
    <w:rsid w:val="00950711"/>
    <w:rsid w:val="009515A4"/>
    <w:rsid w:val="00951C18"/>
    <w:rsid w:val="009542EC"/>
    <w:rsid w:val="009547A7"/>
    <w:rsid w:val="00954DA6"/>
    <w:rsid w:val="00957B7E"/>
    <w:rsid w:val="00962E58"/>
    <w:rsid w:val="00963A39"/>
    <w:rsid w:val="00963EDD"/>
    <w:rsid w:val="0096675B"/>
    <w:rsid w:val="009712D1"/>
    <w:rsid w:val="009714C0"/>
    <w:rsid w:val="0097455F"/>
    <w:rsid w:val="00974922"/>
    <w:rsid w:val="00974FB7"/>
    <w:rsid w:val="00977011"/>
    <w:rsid w:val="00977BC6"/>
    <w:rsid w:val="009803E6"/>
    <w:rsid w:val="00980BAC"/>
    <w:rsid w:val="00984CE4"/>
    <w:rsid w:val="0098676F"/>
    <w:rsid w:val="00986856"/>
    <w:rsid w:val="0098719C"/>
    <w:rsid w:val="00987215"/>
    <w:rsid w:val="009873DA"/>
    <w:rsid w:val="00987596"/>
    <w:rsid w:val="00990CA1"/>
    <w:rsid w:val="0099397C"/>
    <w:rsid w:val="009A091D"/>
    <w:rsid w:val="009A4746"/>
    <w:rsid w:val="009A4F29"/>
    <w:rsid w:val="009A53E7"/>
    <w:rsid w:val="009A5EF1"/>
    <w:rsid w:val="009A645E"/>
    <w:rsid w:val="009A7666"/>
    <w:rsid w:val="009B2214"/>
    <w:rsid w:val="009B33FC"/>
    <w:rsid w:val="009B5FA4"/>
    <w:rsid w:val="009B63CE"/>
    <w:rsid w:val="009B7BE4"/>
    <w:rsid w:val="009C054F"/>
    <w:rsid w:val="009C19AD"/>
    <w:rsid w:val="009C314D"/>
    <w:rsid w:val="009C3F33"/>
    <w:rsid w:val="009C785D"/>
    <w:rsid w:val="009D101F"/>
    <w:rsid w:val="009D38FC"/>
    <w:rsid w:val="009D3D4D"/>
    <w:rsid w:val="009D51CB"/>
    <w:rsid w:val="009D5792"/>
    <w:rsid w:val="009E268C"/>
    <w:rsid w:val="009E2ED2"/>
    <w:rsid w:val="009E7382"/>
    <w:rsid w:val="009E7D7F"/>
    <w:rsid w:val="009E7FF9"/>
    <w:rsid w:val="009F070E"/>
    <w:rsid w:val="009F08E2"/>
    <w:rsid w:val="009F09ED"/>
    <w:rsid w:val="009F293F"/>
    <w:rsid w:val="009F2E54"/>
    <w:rsid w:val="009F61C4"/>
    <w:rsid w:val="009F70DF"/>
    <w:rsid w:val="009F76CF"/>
    <w:rsid w:val="00A0196F"/>
    <w:rsid w:val="00A04EA4"/>
    <w:rsid w:val="00A058AC"/>
    <w:rsid w:val="00A116AA"/>
    <w:rsid w:val="00A16F44"/>
    <w:rsid w:val="00A1770A"/>
    <w:rsid w:val="00A22498"/>
    <w:rsid w:val="00A2506A"/>
    <w:rsid w:val="00A26CB9"/>
    <w:rsid w:val="00A32B27"/>
    <w:rsid w:val="00A34F4E"/>
    <w:rsid w:val="00A360CF"/>
    <w:rsid w:val="00A427DA"/>
    <w:rsid w:val="00A4443C"/>
    <w:rsid w:val="00A45B3B"/>
    <w:rsid w:val="00A52870"/>
    <w:rsid w:val="00A54116"/>
    <w:rsid w:val="00A541E0"/>
    <w:rsid w:val="00A5498A"/>
    <w:rsid w:val="00A54A11"/>
    <w:rsid w:val="00A54B7F"/>
    <w:rsid w:val="00A57673"/>
    <w:rsid w:val="00A603F2"/>
    <w:rsid w:val="00A61CE9"/>
    <w:rsid w:val="00A63147"/>
    <w:rsid w:val="00A63F15"/>
    <w:rsid w:val="00A646D5"/>
    <w:rsid w:val="00A6478F"/>
    <w:rsid w:val="00A64E21"/>
    <w:rsid w:val="00A668FB"/>
    <w:rsid w:val="00A67AFF"/>
    <w:rsid w:val="00A70DCF"/>
    <w:rsid w:val="00A71D00"/>
    <w:rsid w:val="00A72778"/>
    <w:rsid w:val="00A73200"/>
    <w:rsid w:val="00A75F61"/>
    <w:rsid w:val="00A7771E"/>
    <w:rsid w:val="00A827F3"/>
    <w:rsid w:val="00A831EE"/>
    <w:rsid w:val="00A91815"/>
    <w:rsid w:val="00A9658D"/>
    <w:rsid w:val="00A9704A"/>
    <w:rsid w:val="00AA0E0B"/>
    <w:rsid w:val="00AA1153"/>
    <w:rsid w:val="00AA4B7C"/>
    <w:rsid w:val="00AA5DAC"/>
    <w:rsid w:val="00AB1C86"/>
    <w:rsid w:val="00AB2B81"/>
    <w:rsid w:val="00AB518E"/>
    <w:rsid w:val="00AC00F2"/>
    <w:rsid w:val="00AC0D92"/>
    <w:rsid w:val="00AC0E90"/>
    <w:rsid w:val="00AC3913"/>
    <w:rsid w:val="00AC44A0"/>
    <w:rsid w:val="00AC5A28"/>
    <w:rsid w:val="00AC7158"/>
    <w:rsid w:val="00AD16B5"/>
    <w:rsid w:val="00AD34F9"/>
    <w:rsid w:val="00AD737C"/>
    <w:rsid w:val="00AE1162"/>
    <w:rsid w:val="00AE11EF"/>
    <w:rsid w:val="00AE17AF"/>
    <w:rsid w:val="00AE33AF"/>
    <w:rsid w:val="00AE58B9"/>
    <w:rsid w:val="00AE7B9C"/>
    <w:rsid w:val="00AF1EE1"/>
    <w:rsid w:val="00AF2B13"/>
    <w:rsid w:val="00AF351F"/>
    <w:rsid w:val="00AF50A7"/>
    <w:rsid w:val="00AF563B"/>
    <w:rsid w:val="00AF653C"/>
    <w:rsid w:val="00AF7477"/>
    <w:rsid w:val="00AF769B"/>
    <w:rsid w:val="00B0047F"/>
    <w:rsid w:val="00B03809"/>
    <w:rsid w:val="00B0427B"/>
    <w:rsid w:val="00B05019"/>
    <w:rsid w:val="00B05185"/>
    <w:rsid w:val="00B059EE"/>
    <w:rsid w:val="00B05D21"/>
    <w:rsid w:val="00B06ED3"/>
    <w:rsid w:val="00B10369"/>
    <w:rsid w:val="00B10494"/>
    <w:rsid w:val="00B10557"/>
    <w:rsid w:val="00B10C83"/>
    <w:rsid w:val="00B121E0"/>
    <w:rsid w:val="00B12623"/>
    <w:rsid w:val="00B146A4"/>
    <w:rsid w:val="00B20601"/>
    <w:rsid w:val="00B21CAB"/>
    <w:rsid w:val="00B22DC2"/>
    <w:rsid w:val="00B24A40"/>
    <w:rsid w:val="00B2567E"/>
    <w:rsid w:val="00B26B94"/>
    <w:rsid w:val="00B27DAB"/>
    <w:rsid w:val="00B3299D"/>
    <w:rsid w:val="00B33300"/>
    <w:rsid w:val="00B3330B"/>
    <w:rsid w:val="00B370B9"/>
    <w:rsid w:val="00B403C1"/>
    <w:rsid w:val="00B40FA6"/>
    <w:rsid w:val="00B41309"/>
    <w:rsid w:val="00B46D5A"/>
    <w:rsid w:val="00B46EE0"/>
    <w:rsid w:val="00B4746C"/>
    <w:rsid w:val="00B50E43"/>
    <w:rsid w:val="00B537A9"/>
    <w:rsid w:val="00B55105"/>
    <w:rsid w:val="00B5538E"/>
    <w:rsid w:val="00B55D7A"/>
    <w:rsid w:val="00B5682F"/>
    <w:rsid w:val="00B570D8"/>
    <w:rsid w:val="00B606B5"/>
    <w:rsid w:val="00B60812"/>
    <w:rsid w:val="00B608A0"/>
    <w:rsid w:val="00B61156"/>
    <w:rsid w:val="00B6150F"/>
    <w:rsid w:val="00B65CAD"/>
    <w:rsid w:val="00B72A8F"/>
    <w:rsid w:val="00B73BBC"/>
    <w:rsid w:val="00B74268"/>
    <w:rsid w:val="00B81820"/>
    <w:rsid w:val="00B831CF"/>
    <w:rsid w:val="00B861D8"/>
    <w:rsid w:val="00B95D01"/>
    <w:rsid w:val="00BA141C"/>
    <w:rsid w:val="00BA1F72"/>
    <w:rsid w:val="00BA4072"/>
    <w:rsid w:val="00BA7716"/>
    <w:rsid w:val="00BB02D6"/>
    <w:rsid w:val="00BB0AF1"/>
    <w:rsid w:val="00BB30AD"/>
    <w:rsid w:val="00BB41BF"/>
    <w:rsid w:val="00BB5BA0"/>
    <w:rsid w:val="00BB6401"/>
    <w:rsid w:val="00BC0F2B"/>
    <w:rsid w:val="00BC134F"/>
    <w:rsid w:val="00BC2072"/>
    <w:rsid w:val="00BC4253"/>
    <w:rsid w:val="00BC4A20"/>
    <w:rsid w:val="00BC58CF"/>
    <w:rsid w:val="00BC6A7F"/>
    <w:rsid w:val="00BC6FBD"/>
    <w:rsid w:val="00BD185B"/>
    <w:rsid w:val="00BD1A33"/>
    <w:rsid w:val="00BD2007"/>
    <w:rsid w:val="00BD26E9"/>
    <w:rsid w:val="00BD6F23"/>
    <w:rsid w:val="00BD7E11"/>
    <w:rsid w:val="00BE066F"/>
    <w:rsid w:val="00BE0F02"/>
    <w:rsid w:val="00BE2EB8"/>
    <w:rsid w:val="00BE3CF3"/>
    <w:rsid w:val="00BF4352"/>
    <w:rsid w:val="00BF5395"/>
    <w:rsid w:val="00BF6589"/>
    <w:rsid w:val="00C01BA2"/>
    <w:rsid w:val="00C036F7"/>
    <w:rsid w:val="00C0386D"/>
    <w:rsid w:val="00C134D8"/>
    <w:rsid w:val="00C13A72"/>
    <w:rsid w:val="00C1479D"/>
    <w:rsid w:val="00C15B39"/>
    <w:rsid w:val="00C20784"/>
    <w:rsid w:val="00C21705"/>
    <w:rsid w:val="00C240AB"/>
    <w:rsid w:val="00C24B80"/>
    <w:rsid w:val="00C25F06"/>
    <w:rsid w:val="00C3027A"/>
    <w:rsid w:val="00C31A54"/>
    <w:rsid w:val="00C323D8"/>
    <w:rsid w:val="00C335A0"/>
    <w:rsid w:val="00C3361D"/>
    <w:rsid w:val="00C34274"/>
    <w:rsid w:val="00C35AF4"/>
    <w:rsid w:val="00C35BC9"/>
    <w:rsid w:val="00C3653B"/>
    <w:rsid w:val="00C3705E"/>
    <w:rsid w:val="00C37A4B"/>
    <w:rsid w:val="00C409DE"/>
    <w:rsid w:val="00C4159F"/>
    <w:rsid w:val="00C41A47"/>
    <w:rsid w:val="00C428CE"/>
    <w:rsid w:val="00C44856"/>
    <w:rsid w:val="00C45394"/>
    <w:rsid w:val="00C45F07"/>
    <w:rsid w:val="00C46B13"/>
    <w:rsid w:val="00C47491"/>
    <w:rsid w:val="00C51755"/>
    <w:rsid w:val="00C53AB5"/>
    <w:rsid w:val="00C54C4C"/>
    <w:rsid w:val="00C55946"/>
    <w:rsid w:val="00C56127"/>
    <w:rsid w:val="00C6067D"/>
    <w:rsid w:val="00C6342F"/>
    <w:rsid w:val="00C63A65"/>
    <w:rsid w:val="00C63C99"/>
    <w:rsid w:val="00C66FB8"/>
    <w:rsid w:val="00C6703D"/>
    <w:rsid w:val="00C70999"/>
    <w:rsid w:val="00C733CB"/>
    <w:rsid w:val="00C75C4C"/>
    <w:rsid w:val="00C8117F"/>
    <w:rsid w:val="00C81299"/>
    <w:rsid w:val="00C81726"/>
    <w:rsid w:val="00C85F97"/>
    <w:rsid w:val="00C86780"/>
    <w:rsid w:val="00C8787F"/>
    <w:rsid w:val="00C90D8E"/>
    <w:rsid w:val="00C941C1"/>
    <w:rsid w:val="00C95875"/>
    <w:rsid w:val="00C958E9"/>
    <w:rsid w:val="00C970A8"/>
    <w:rsid w:val="00C97470"/>
    <w:rsid w:val="00CA0C09"/>
    <w:rsid w:val="00CA200C"/>
    <w:rsid w:val="00CA406A"/>
    <w:rsid w:val="00CA6611"/>
    <w:rsid w:val="00CB04BD"/>
    <w:rsid w:val="00CB04DB"/>
    <w:rsid w:val="00CB0910"/>
    <w:rsid w:val="00CB0F7C"/>
    <w:rsid w:val="00CB21D0"/>
    <w:rsid w:val="00CB2D80"/>
    <w:rsid w:val="00CB4E62"/>
    <w:rsid w:val="00CC0072"/>
    <w:rsid w:val="00CC028A"/>
    <w:rsid w:val="00CC3DBB"/>
    <w:rsid w:val="00CC6A7F"/>
    <w:rsid w:val="00CC6E1D"/>
    <w:rsid w:val="00CC78F2"/>
    <w:rsid w:val="00CD0832"/>
    <w:rsid w:val="00CD1A3F"/>
    <w:rsid w:val="00CD3483"/>
    <w:rsid w:val="00CD3B82"/>
    <w:rsid w:val="00CD4EE2"/>
    <w:rsid w:val="00CD7364"/>
    <w:rsid w:val="00CD7B63"/>
    <w:rsid w:val="00CE53D6"/>
    <w:rsid w:val="00CE7007"/>
    <w:rsid w:val="00CE7BEE"/>
    <w:rsid w:val="00CF0D20"/>
    <w:rsid w:val="00CF1251"/>
    <w:rsid w:val="00CF280F"/>
    <w:rsid w:val="00CF4257"/>
    <w:rsid w:val="00CF64D1"/>
    <w:rsid w:val="00CF6C46"/>
    <w:rsid w:val="00D02CCD"/>
    <w:rsid w:val="00D056CB"/>
    <w:rsid w:val="00D05EBF"/>
    <w:rsid w:val="00D0690F"/>
    <w:rsid w:val="00D1171C"/>
    <w:rsid w:val="00D133C3"/>
    <w:rsid w:val="00D203FE"/>
    <w:rsid w:val="00D2044F"/>
    <w:rsid w:val="00D20FD3"/>
    <w:rsid w:val="00D212D9"/>
    <w:rsid w:val="00D242E3"/>
    <w:rsid w:val="00D257E7"/>
    <w:rsid w:val="00D26487"/>
    <w:rsid w:val="00D26A06"/>
    <w:rsid w:val="00D277F2"/>
    <w:rsid w:val="00D31BF0"/>
    <w:rsid w:val="00D32864"/>
    <w:rsid w:val="00D33BFD"/>
    <w:rsid w:val="00D35084"/>
    <w:rsid w:val="00D415CE"/>
    <w:rsid w:val="00D41BFD"/>
    <w:rsid w:val="00D41C28"/>
    <w:rsid w:val="00D4299E"/>
    <w:rsid w:val="00D44784"/>
    <w:rsid w:val="00D44986"/>
    <w:rsid w:val="00D4585F"/>
    <w:rsid w:val="00D45EA0"/>
    <w:rsid w:val="00D45F87"/>
    <w:rsid w:val="00D46D1C"/>
    <w:rsid w:val="00D47D01"/>
    <w:rsid w:val="00D47EE5"/>
    <w:rsid w:val="00D56D55"/>
    <w:rsid w:val="00D64603"/>
    <w:rsid w:val="00D6514E"/>
    <w:rsid w:val="00D66B0A"/>
    <w:rsid w:val="00D73264"/>
    <w:rsid w:val="00D75354"/>
    <w:rsid w:val="00D757A2"/>
    <w:rsid w:val="00D769EA"/>
    <w:rsid w:val="00D771F4"/>
    <w:rsid w:val="00D8079F"/>
    <w:rsid w:val="00D81368"/>
    <w:rsid w:val="00D820C3"/>
    <w:rsid w:val="00D823E3"/>
    <w:rsid w:val="00D82418"/>
    <w:rsid w:val="00D838BE"/>
    <w:rsid w:val="00D83CDF"/>
    <w:rsid w:val="00D8433A"/>
    <w:rsid w:val="00D86601"/>
    <w:rsid w:val="00D87262"/>
    <w:rsid w:val="00D933AC"/>
    <w:rsid w:val="00D97E3A"/>
    <w:rsid w:val="00DA380F"/>
    <w:rsid w:val="00DA3B87"/>
    <w:rsid w:val="00DA5006"/>
    <w:rsid w:val="00DA5B0E"/>
    <w:rsid w:val="00DA653B"/>
    <w:rsid w:val="00DA7A09"/>
    <w:rsid w:val="00DB144E"/>
    <w:rsid w:val="00DB151B"/>
    <w:rsid w:val="00DB277F"/>
    <w:rsid w:val="00DB2E70"/>
    <w:rsid w:val="00DB6275"/>
    <w:rsid w:val="00DB692D"/>
    <w:rsid w:val="00DB72DC"/>
    <w:rsid w:val="00DB744A"/>
    <w:rsid w:val="00DB7F6F"/>
    <w:rsid w:val="00DC0A3D"/>
    <w:rsid w:val="00DC6722"/>
    <w:rsid w:val="00DC6E51"/>
    <w:rsid w:val="00DC7CD2"/>
    <w:rsid w:val="00DC7D3E"/>
    <w:rsid w:val="00DC7F2D"/>
    <w:rsid w:val="00DC7F5B"/>
    <w:rsid w:val="00DD0D3C"/>
    <w:rsid w:val="00DD26F8"/>
    <w:rsid w:val="00DD43CD"/>
    <w:rsid w:val="00DD4B8D"/>
    <w:rsid w:val="00DD5A69"/>
    <w:rsid w:val="00DD7F4A"/>
    <w:rsid w:val="00DE08F0"/>
    <w:rsid w:val="00DE0D3F"/>
    <w:rsid w:val="00DE4E29"/>
    <w:rsid w:val="00DE7942"/>
    <w:rsid w:val="00DF0B71"/>
    <w:rsid w:val="00DF2510"/>
    <w:rsid w:val="00DF2FEE"/>
    <w:rsid w:val="00DF410B"/>
    <w:rsid w:val="00DF60E6"/>
    <w:rsid w:val="00DF7454"/>
    <w:rsid w:val="00DF7852"/>
    <w:rsid w:val="00E01C5E"/>
    <w:rsid w:val="00E01D2D"/>
    <w:rsid w:val="00E0241C"/>
    <w:rsid w:val="00E02EFE"/>
    <w:rsid w:val="00E03A0C"/>
    <w:rsid w:val="00E04A32"/>
    <w:rsid w:val="00E05453"/>
    <w:rsid w:val="00E05738"/>
    <w:rsid w:val="00E07827"/>
    <w:rsid w:val="00E15B97"/>
    <w:rsid w:val="00E17AED"/>
    <w:rsid w:val="00E22E54"/>
    <w:rsid w:val="00E23B47"/>
    <w:rsid w:val="00E25674"/>
    <w:rsid w:val="00E25EDD"/>
    <w:rsid w:val="00E324F4"/>
    <w:rsid w:val="00E340E5"/>
    <w:rsid w:val="00E34647"/>
    <w:rsid w:val="00E4459D"/>
    <w:rsid w:val="00E46B3B"/>
    <w:rsid w:val="00E511D4"/>
    <w:rsid w:val="00E51406"/>
    <w:rsid w:val="00E55D4B"/>
    <w:rsid w:val="00E56654"/>
    <w:rsid w:val="00E605E4"/>
    <w:rsid w:val="00E61759"/>
    <w:rsid w:val="00E6183E"/>
    <w:rsid w:val="00E618E2"/>
    <w:rsid w:val="00E624CF"/>
    <w:rsid w:val="00E6479C"/>
    <w:rsid w:val="00E663F3"/>
    <w:rsid w:val="00E67121"/>
    <w:rsid w:val="00E67AE9"/>
    <w:rsid w:val="00E73CAE"/>
    <w:rsid w:val="00E744B4"/>
    <w:rsid w:val="00E746A6"/>
    <w:rsid w:val="00E77C2B"/>
    <w:rsid w:val="00E83303"/>
    <w:rsid w:val="00E846B1"/>
    <w:rsid w:val="00E848C0"/>
    <w:rsid w:val="00E84F64"/>
    <w:rsid w:val="00E928E3"/>
    <w:rsid w:val="00E92A07"/>
    <w:rsid w:val="00E934F2"/>
    <w:rsid w:val="00E956B9"/>
    <w:rsid w:val="00E97F34"/>
    <w:rsid w:val="00EA1D9C"/>
    <w:rsid w:val="00EA2D51"/>
    <w:rsid w:val="00EA60A8"/>
    <w:rsid w:val="00EA755E"/>
    <w:rsid w:val="00EA7A57"/>
    <w:rsid w:val="00EB3D70"/>
    <w:rsid w:val="00EB4D04"/>
    <w:rsid w:val="00EB64B0"/>
    <w:rsid w:val="00EC1207"/>
    <w:rsid w:val="00EC2D3D"/>
    <w:rsid w:val="00EC5AAA"/>
    <w:rsid w:val="00EC63B9"/>
    <w:rsid w:val="00EC7030"/>
    <w:rsid w:val="00ED10FE"/>
    <w:rsid w:val="00ED13DA"/>
    <w:rsid w:val="00ED4D97"/>
    <w:rsid w:val="00ED53AB"/>
    <w:rsid w:val="00EE1E8D"/>
    <w:rsid w:val="00EE21AB"/>
    <w:rsid w:val="00EE37DE"/>
    <w:rsid w:val="00EE4501"/>
    <w:rsid w:val="00EE55A6"/>
    <w:rsid w:val="00EE6F00"/>
    <w:rsid w:val="00EE7D2D"/>
    <w:rsid w:val="00EE7D89"/>
    <w:rsid w:val="00EF08C8"/>
    <w:rsid w:val="00EF4465"/>
    <w:rsid w:val="00EF50C0"/>
    <w:rsid w:val="00EF51B6"/>
    <w:rsid w:val="00EF78AB"/>
    <w:rsid w:val="00F02964"/>
    <w:rsid w:val="00F04FE8"/>
    <w:rsid w:val="00F1002C"/>
    <w:rsid w:val="00F10D5C"/>
    <w:rsid w:val="00F10FD8"/>
    <w:rsid w:val="00F13C6B"/>
    <w:rsid w:val="00F15D8A"/>
    <w:rsid w:val="00F2344B"/>
    <w:rsid w:val="00F25548"/>
    <w:rsid w:val="00F268E7"/>
    <w:rsid w:val="00F2745F"/>
    <w:rsid w:val="00F31234"/>
    <w:rsid w:val="00F31B0C"/>
    <w:rsid w:val="00F33BFC"/>
    <w:rsid w:val="00F347CB"/>
    <w:rsid w:val="00F40F2A"/>
    <w:rsid w:val="00F4502B"/>
    <w:rsid w:val="00F47206"/>
    <w:rsid w:val="00F50877"/>
    <w:rsid w:val="00F5141A"/>
    <w:rsid w:val="00F56366"/>
    <w:rsid w:val="00F63969"/>
    <w:rsid w:val="00F65E05"/>
    <w:rsid w:val="00F673F8"/>
    <w:rsid w:val="00F67BCE"/>
    <w:rsid w:val="00F7060D"/>
    <w:rsid w:val="00F7128A"/>
    <w:rsid w:val="00F73AD6"/>
    <w:rsid w:val="00F810F9"/>
    <w:rsid w:val="00F832AC"/>
    <w:rsid w:val="00F84592"/>
    <w:rsid w:val="00F87E20"/>
    <w:rsid w:val="00F915C7"/>
    <w:rsid w:val="00F91956"/>
    <w:rsid w:val="00F91F71"/>
    <w:rsid w:val="00F942DD"/>
    <w:rsid w:val="00F94A29"/>
    <w:rsid w:val="00F960D9"/>
    <w:rsid w:val="00F96783"/>
    <w:rsid w:val="00FA2522"/>
    <w:rsid w:val="00FA28A2"/>
    <w:rsid w:val="00FA40C1"/>
    <w:rsid w:val="00FA415C"/>
    <w:rsid w:val="00FA61B4"/>
    <w:rsid w:val="00FA7B72"/>
    <w:rsid w:val="00FB06C7"/>
    <w:rsid w:val="00FB21D4"/>
    <w:rsid w:val="00FB2D18"/>
    <w:rsid w:val="00FB5C1A"/>
    <w:rsid w:val="00FC2121"/>
    <w:rsid w:val="00FC28A0"/>
    <w:rsid w:val="00FC2A2C"/>
    <w:rsid w:val="00FC30AB"/>
    <w:rsid w:val="00FC3898"/>
    <w:rsid w:val="00FC537D"/>
    <w:rsid w:val="00FD0C70"/>
    <w:rsid w:val="00FD1854"/>
    <w:rsid w:val="00FD483B"/>
    <w:rsid w:val="00FD6A80"/>
    <w:rsid w:val="00FE0D84"/>
    <w:rsid w:val="00FE6107"/>
    <w:rsid w:val="00FE680B"/>
    <w:rsid w:val="00FE799F"/>
    <w:rsid w:val="00FE7EF6"/>
    <w:rsid w:val="00FF14D1"/>
    <w:rsid w:val="00FF1570"/>
    <w:rsid w:val="00FF159D"/>
    <w:rsid w:val="00FF1D9F"/>
    <w:rsid w:val="00FF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E6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39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7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9C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title-text">
    <w:name w:val="title-text"/>
    <w:basedOn w:val="DefaultParagraphFont"/>
    <w:rsid w:val="000D39C3"/>
  </w:style>
  <w:style w:type="paragraph" w:customStyle="1" w:styleId="xmsonormal">
    <w:name w:val="x_msonormal"/>
    <w:basedOn w:val="Normal"/>
    <w:link w:val="xmsonormalChar"/>
    <w:uiPriority w:val="99"/>
    <w:rsid w:val="000D39C3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D39C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60CF"/>
    <w:pPr>
      <w:ind w:left="720"/>
      <w:contextualSpacing/>
    </w:pPr>
    <w:rPr>
      <w:lang w:val="en-CA"/>
    </w:rPr>
  </w:style>
  <w:style w:type="character" w:customStyle="1" w:styleId="jrnl">
    <w:name w:val="jrnl"/>
    <w:basedOn w:val="DefaultParagraphFont"/>
    <w:rsid w:val="000E6FCB"/>
  </w:style>
  <w:style w:type="character" w:customStyle="1" w:styleId="docsum-authors">
    <w:name w:val="docsum-authors"/>
    <w:rsid w:val="000E6FCB"/>
  </w:style>
  <w:style w:type="character" w:customStyle="1" w:styleId="docsum-journal-citation">
    <w:name w:val="docsum-journal-citation"/>
    <w:rsid w:val="000E6FCB"/>
  </w:style>
  <w:style w:type="paragraph" w:styleId="NoSpacing">
    <w:name w:val="No Spacing"/>
    <w:uiPriority w:val="1"/>
    <w:qFormat/>
    <w:rsid w:val="007E2E9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117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11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D1171C"/>
    <w:rPr>
      <w:i/>
      <w:iCs/>
    </w:rPr>
  </w:style>
  <w:style w:type="character" w:customStyle="1" w:styleId="label">
    <w:name w:val="label"/>
    <w:basedOn w:val="DefaultParagraphFont"/>
    <w:rsid w:val="00D1171C"/>
  </w:style>
  <w:style w:type="character" w:styleId="FollowedHyperlink">
    <w:name w:val="FollowedHyperlink"/>
    <w:basedOn w:val="DefaultParagraphFont"/>
    <w:uiPriority w:val="99"/>
    <w:semiHidden/>
    <w:unhideWhenUsed/>
    <w:rsid w:val="000B73C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13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xmsonormalChar">
    <w:name w:val="x_msonormal Char"/>
    <w:basedOn w:val="DefaultParagraphFont"/>
    <w:link w:val="xmsonormal"/>
    <w:uiPriority w:val="99"/>
    <w:rsid w:val="00771332"/>
    <w:rPr>
      <w:rFonts w:ascii="Times New Roman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xmsonormalChar"/>
    <w:link w:val="EndNoteBibliographyTitle"/>
    <w:rsid w:val="00771332"/>
    <w:rPr>
      <w:rFonts w:ascii="Calibri" w:hAnsi="Calibri" w:cs="Calibri"/>
      <w:noProof/>
      <w:sz w:val="24"/>
      <w:szCs w:val="24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7713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xmsonormalChar"/>
    <w:link w:val="EndNoteBibliography"/>
    <w:rsid w:val="00771332"/>
    <w:rPr>
      <w:rFonts w:ascii="Calibri" w:hAnsi="Calibri" w:cs="Calibri"/>
      <w:noProof/>
      <w:sz w:val="24"/>
      <w:szCs w:val="24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93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3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3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3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character" w:customStyle="1" w:styleId="Heading3Char">
    <w:name w:val="Heading 3 Char"/>
    <w:basedOn w:val="DefaultParagraphFont"/>
    <w:link w:val="Heading3"/>
    <w:uiPriority w:val="9"/>
    <w:semiHidden/>
    <w:rsid w:val="00075F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D0C70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B54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4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25F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39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7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F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9C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title-text">
    <w:name w:val="title-text"/>
    <w:basedOn w:val="DefaultParagraphFont"/>
    <w:rsid w:val="000D39C3"/>
  </w:style>
  <w:style w:type="paragraph" w:customStyle="1" w:styleId="xmsonormal">
    <w:name w:val="x_msonormal"/>
    <w:basedOn w:val="Normal"/>
    <w:link w:val="xmsonormalChar"/>
    <w:uiPriority w:val="99"/>
    <w:rsid w:val="000D39C3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0D39C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60CF"/>
    <w:pPr>
      <w:ind w:left="720"/>
      <w:contextualSpacing/>
    </w:pPr>
    <w:rPr>
      <w:lang w:val="en-CA"/>
    </w:rPr>
  </w:style>
  <w:style w:type="character" w:customStyle="1" w:styleId="jrnl">
    <w:name w:val="jrnl"/>
    <w:basedOn w:val="DefaultParagraphFont"/>
    <w:rsid w:val="000E6FCB"/>
  </w:style>
  <w:style w:type="character" w:customStyle="1" w:styleId="docsum-authors">
    <w:name w:val="docsum-authors"/>
    <w:rsid w:val="000E6FCB"/>
  </w:style>
  <w:style w:type="character" w:customStyle="1" w:styleId="docsum-journal-citation">
    <w:name w:val="docsum-journal-citation"/>
    <w:rsid w:val="000E6FCB"/>
  </w:style>
  <w:style w:type="paragraph" w:styleId="NoSpacing">
    <w:name w:val="No Spacing"/>
    <w:uiPriority w:val="1"/>
    <w:qFormat/>
    <w:rsid w:val="007E2E9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117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11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D1171C"/>
    <w:rPr>
      <w:i/>
      <w:iCs/>
    </w:rPr>
  </w:style>
  <w:style w:type="character" w:customStyle="1" w:styleId="label">
    <w:name w:val="label"/>
    <w:basedOn w:val="DefaultParagraphFont"/>
    <w:rsid w:val="00D1171C"/>
  </w:style>
  <w:style w:type="character" w:styleId="FollowedHyperlink">
    <w:name w:val="FollowedHyperlink"/>
    <w:basedOn w:val="DefaultParagraphFont"/>
    <w:uiPriority w:val="99"/>
    <w:semiHidden/>
    <w:unhideWhenUsed/>
    <w:rsid w:val="000B73C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13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xmsonormalChar">
    <w:name w:val="x_msonormal Char"/>
    <w:basedOn w:val="DefaultParagraphFont"/>
    <w:link w:val="xmsonormal"/>
    <w:uiPriority w:val="99"/>
    <w:rsid w:val="00771332"/>
    <w:rPr>
      <w:rFonts w:ascii="Times New Roman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xmsonormalChar"/>
    <w:link w:val="EndNoteBibliographyTitle"/>
    <w:rsid w:val="00771332"/>
    <w:rPr>
      <w:rFonts w:ascii="Calibri" w:hAnsi="Calibri" w:cs="Calibri"/>
      <w:noProof/>
      <w:sz w:val="24"/>
      <w:szCs w:val="24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7713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xmsonormalChar"/>
    <w:link w:val="EndNoteBibliography"/>
    <w:rsid w:val="00771332"/>
    <w:rPr>
      <w:rFonts w:ascii="Calibri" w:hAnsi="Calibri" w:cs="Calibri"/>
      <w:noProof/>
      <w:sz w:val="24"/>
      <w:szCs w:val="24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93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3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3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3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7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6D"/>
  </w:style>
  <w:style w:type="paragraph" w:styleId="Footer">
    <w:name w:val="footer"/>
    <w:basedOn w:val="Normal"/>
    <w:link w:val="FooterChar"/>
    <w:uiPriority w:val="99"/>
    <w:unhideWhenUsed/>
    <w:rsid w:val="001F73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6D"/>
  </w:style>
  <w:style w:type="character" w:customStyle="1" w:styleId="Heading3Char">
    <w:name w:val="Heading 3 Char"/>
    <w:basedOn w:val="DefaultParagraphFont"/>
    <w:link w:val="Heading3"/>
    <w:uiPriority w:val="9"/>
    <w:semiHidden/>
    <w:rsid w:val="00075F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D0C70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B54E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4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25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46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1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1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50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67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3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6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2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78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49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0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0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4707">
          <w:marLeft w:val="0"/>
          <w:marRight w:val="0"/>
          <w:marTop w:val="240"/>
          <w:marBottom w:val="240"/>
          <w:divBdr>
            <w:top w:val="single" w:sz="12" w:space="0" w:color="EBEBEB"/>
            <w:left w:val="none" w:sz="0" w:space="0" w:color="auto"/>
            <w:bottom w:val="single" w:sz="12" w:space="0" w:color="EBEBEB"/>
            <w:right w:val="none" w:sz="0" w:space="0" w:color="auto"/>
          </w:divBdr>
        </w:div>
      </w:divsChild>
    </w:div>
    <w:div w:id="1458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2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178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D87C3-E2D0-4C6B-A126-68D833E2D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Umc</Company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ijert, I.J. (Irene)</dc:creator>
  <cp:lastModifiedBy>LH</cp:lastModifiedBy>
  <cp:revision>3</cp:revision>
  <cp:lastPrinted>2022-09-12T09:43:00Z</cp:lastPrinted>
  <dcterms:created xsi:type="dcterms:W3CDTF">2023-03-24T05:28:00Z</dcterms:created>
  <dcterms:modified xsi:type="dcterms:W3CDTF">2023-03-24T05:28:00Z</dcterms:modified>
</cp:coreProperties>
</file>